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3FDD" w:rsidRPr="00D728A2" w:rsidRDefault="003D3FDD" w:rsidP="003D3FDD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 w:rsidRPr="00CA048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D2908">
        <w:rPr>
          <w:rFonts w:ascii="Times New Roman" w:hAnsi="Times New Roman" w:cs="Times New Roman"/>
          <w:sz w:val="24"/>
          <w:szCs w:val="24"/>
        </w:rPr>
        <w:t xml:space="preserve"> </w:t>
      </w:r>
      <w:r w:rsidRPr="00D728A2">
        <w:rPr>
          <w:rFonts w:ascii="Times New Roman" w:hAnsi="Times New Roman" w:cs="Times New Roman"/>
          <w:sz w:val="24"/>
          <w:szCs w:val="24"/>
        </w:rPr>
        <w:t xml:space="preserve">Functional enrichment analysis of GO terms for positively co-expressed DEMs with OS-related </w:t>
      </w:r>
      <w:proofErr w:type="spellStart"/>
      <w:r w:rsidRPr="00D728A2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D728A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4520" w:type="dxa"/>
        <w:jc w:val="center"/>
        <w:tblLook w:val="04A0" w:firstRow="1" w:lastRow="0" w:firstColumn="1" w:lastColumn="0" w:noHBand="0" w:noVBand="1"/>
      </w:tblPr>
      <w:tblGrid>
        <w:gridCol w:w="1400"/>
        <w:gridCol w:w="9780"/>
        <w:gridCol w:w="1040"/>
        <w:gridCol w:w="1200"/>
        <w:gridCol w:w="1100"/>
      </w:tblGrid>
      <w:tr w:rsidR="003D3FDD" w:rsidRPr="00FE7FB6" w:rsidTr="005018D5">
        <w:trPr>
          <w:trHeight w:val="600"/>
          <w:jc w:val="center"/>
        </w:trPr>
        <w:tc>
          <w:tcPr>
            <w:tcW w:w="1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9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unction Description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FE7F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E7F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Ratio</w:t>
            </w:r>
            <w:proofErr w:type="spellEnd"/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E7F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gRatio</w:t>
            </w:r>
            <w:proofErr w:type="spellEnd"/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3062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structure organiz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E-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2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0198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matrix organiz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E-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8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936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scle contrac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5E-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1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3012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scle system proces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6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3013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culatory system proces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2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0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8015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ood circul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9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2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5987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dodermal cell differenti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4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7492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doderm developm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6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939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ooth muscle contrac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5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1706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doderm form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8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0959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metal ion transpor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6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90287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cellular response to growth factor stimulu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2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1704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mation of primary germ lay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0518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 regulation of phospholipase activ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3015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rt proces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2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2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7517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scle organ developm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2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3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816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cium ion transpor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1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3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5444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t cell differenti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4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7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86003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diac muscle cell contrac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7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60485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senchyme developm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4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9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0517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phospholipase activ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0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60193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 regulation of lipase activ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5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7369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strul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1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1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4829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scular smooth muscle contrac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2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2040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routing angiogene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5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9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1589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-substrate adhes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8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8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O:0045599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 regulation of fat cell differenti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1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4820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nic smooth muscle contrac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3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70252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in-mediated cell contrac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4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60047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rt contrac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3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70838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valent metal ion transpor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07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9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72511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ivalent inorganic </w:t>
            </w:r>
            <w:proofErr w:type="spellStart"/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ion</w:t>
            </w:r>
            <w:proofErr w:type="spellEnd"/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ranspor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72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2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90130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ssue migr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5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1216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tilage developm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4394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localization to cell surfa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2009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rphogenesis of an epitheli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9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1903522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blood circul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2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61448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nective tissue developm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5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3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99623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cardiac muscle cell membrane repolariz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9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5598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fat cell differenti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2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8016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heart contrac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4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7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1503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sific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2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0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60048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diac muscle contrac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1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60191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lipase activ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4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0048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in filament-based movem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5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4765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ion transmembrane transpor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0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4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7229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grin-mediated signaling pathw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6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0632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epithelial cell migr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6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4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1667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eboidal</w:t>
            </w:r>
            <w:proofErr w:type="spellEnd"/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type cell migr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3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6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7015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in filament organiz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6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7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8705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keletal system morphogene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3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6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813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tassium ion transpor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5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8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2412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ion transmembrane transporter activ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5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8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1924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calcium ion transpor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6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5988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ndrocyte prolifer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1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O:1901841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high voltage-gated calcium channel activ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1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90132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ithelium migr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5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9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60306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membrane repolariz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9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22898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transmembrane transporter activ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5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60665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branching involved in salivary gland morphogenesis by mesenchymal-epithelial signal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8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1904849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sitive regulation of cell </w:t>
            </w:r>
            <w:proofErr w:type="spellStart"/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motaxis</w:t>
            </w:r>
            <w:proofErr w:type="spellEnd"/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fibroblast growth fact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8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2000546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sitive regulation of endothelial cell </w:t>
            </w:r>
            <w:proofErr w:type="spellStart"/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motaxis</w:t>
            </w:r>
            <w:proofErr w:type="spellEnd"/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fibroblast growth fact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8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99622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diac muscle cell membrane repolariz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5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90257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muscle system proces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2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2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0863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 regulation of phospholipase C activ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8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86004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cardiac muscle cell contrac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8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22617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matrix disassembl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8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3416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dochondral</w:t>
            </w:r>
            <w:proofErr w:type="spellEnd"/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bone growt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3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1904062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gulation of </w:t>
            </w:r>
            <w:proofErr w:type="spellStart"/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ion</w:t>
            </w:r>
            <w:proofErr w:type="spellEnd"/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ransmembrane transpor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0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4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2409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transporter activ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0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0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1900274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phospholipase C activ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2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1928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 regulation of calcium ion transpor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2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3018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scular process in circulatory syste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0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2970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actin filament-based proces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4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6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2062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ndrocyte differenti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5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2001257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gulation of </w:t>
            </w:r>
            <w:proofErr w:type="spellStart"/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ion</w:t>
            </w:r>
            <w:proofErr w:type="spellEnd"/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hannel activ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8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0463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senchymal cell prolifer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6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98868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ne growt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6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0811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 regulation of cell-substrate adhes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9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5117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cardiac muscle contrac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6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937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muscle contrac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4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0634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 regulation of epithelial cell migr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4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71621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ranulocyte </w:t>
            </w:r>
            <w:proofErr w:type="spellStart"/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motaxi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0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1903115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actin filament-based movem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03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O:0006941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iated muscle contrac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8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0324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 developm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71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9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1900746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vascular endothelial growth factor signaling pathw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0594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endothelial cell migr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2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86009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mbrane repolariz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60537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scle tissue developm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5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0323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piratory tube developm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1902547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cellular response to vascular endothelial growth factor stimulu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1901019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calcium ion transmembrane transporter activ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5637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cellular organismal signal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6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4832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rinary bladder smooth muscle contrac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4848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rinary tract smooth muscle contrac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21869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ebrain ventricular zone progenitor cell divis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1901897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relaxation of cardiac musc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5296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tube diamet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97746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blood vessel diamet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0199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lagen fibril organiz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2001026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gulation of endothelial cell </w:t>
            </w:r>
            <w:proofErr w:type="spellStart"/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motaxi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0631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ithelial cell migr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6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61138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rphogenesis of a branching epitheli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97530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nulocyte migr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90092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transmembrane receptor protein serine/threonine kinase signaling pathw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80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blood vessel siz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2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2011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rphogenesis of an epithelial shee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3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4329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junction assembl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4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8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942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striated muscle contrac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8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5150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tube siz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8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60307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ventricular cardiac muscle cell membrane repolariz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0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98910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atrial cardiac muscle cell action potenti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1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18493</w:t>
            </w:r>
          </w:p>
        </w:tc>
      </w:tr>
      <w:tr w:rsidR="003D3FDD" w:rsidRPr="00FE7FB6" w:rsidTr="005018D5">
        <w:trPr>
          <w:trHeight w:val="4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O:0086002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diac muscle cell action potential involved in contrac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4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/18493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539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osaminoglycan bind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3E-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/1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2/17632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8201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parin bind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9E-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/1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/17632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1901681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lfur compound bind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/1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2/17632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40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matrix bind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8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/1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/17632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3779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in bind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/1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1/17632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201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matrix structural constitu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4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/1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/17632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518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lagen bind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5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1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/17632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1968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bronectin</w:t>
            </w:r>
            <w:proofErr w:type="spellEnd"/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bind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0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/1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/17632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1015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in filament bind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/1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/17632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3236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minin</w:t>
            </w:r>
            <w:proofErr w:type="spellEnd"/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bind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3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1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/17632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4325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on channel bind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8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1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/17632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178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grin bind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8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1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/17632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8179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enylate</w:t>
            </w:r>
            <w:proofErr w:type="spellEnd"/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yclase bind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3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1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/17632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6247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nnel regulator activ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4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1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/17632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99106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on channel regulator activ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5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1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/17632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8495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undabout bind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5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1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/17632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1786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atidylserine</w:t>
            </w:r>
            <w:proofErr w:type="spellEnd"/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bind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0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1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/17632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1012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matri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7E-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/1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0/19659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3292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actile fib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7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/1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9/19659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4449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actile fiber par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70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/1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4/19659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0016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ofibri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/1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8/19659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0017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rcome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1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/1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/19659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1674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 ba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5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/1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/19659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0018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 dis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4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/1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/19659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5629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in cytoskelet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6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/1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3/19659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925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cal adhes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6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/1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2/19659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924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ell-substrate </w:t>
            </w:r>
            <w:proofErr w:type="spellStart"/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herens</w:t>
            </w:r>
            <w:proofErr w:type="spellEnd"/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junc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2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/1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5/19659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0055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-substrate junc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5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/1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9/19659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2383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rcolemm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9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/1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/19659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901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veol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5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1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/19659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3267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xon par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7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/1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3/19659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1901588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dritic microtubu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3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1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19659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4853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 membrane raf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2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1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/19659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O:0045121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mbrane raf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7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/1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4/19659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98857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embrane </w:t>
            </w:r>
            <w:proofErr w:type="spellStart"/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crodomai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9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/1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5/19659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98589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mbrane reg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1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/1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6/19659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0426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wth co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6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1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/19659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0427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te of polarized growt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3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1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/19659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1252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leading ed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2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/1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0/19659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150034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tal ax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/1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0/19659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581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llagen </w:t>
            </w:r>
            <w:proofErr w:type="spellStart"/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me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/1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/19659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884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in filam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7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/1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/19659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0863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rtical cytoskelet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6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/1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/19659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911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-cell junc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8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/1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2/19659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6363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ear matri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3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/1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/19659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3198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dritic shaf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6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1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/19659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6528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rcopla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2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1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/19659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1594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uromuscular junc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2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1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/19659</w:t>
            </w:r>
          </w:p>
        </w:tc>
      </w:tr>
      <w:tr w:rsidR="003D3FDD" w:rsidRPr="00FE7FB6" w:rsidTr="005018D5">
        <w:trPr>
          <w:trHeight w:val="400"/>
          <w:jc w:val="center"/>
        </w:trPr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938</w:t>
            </w:r>
          </w:p>
        </w:tc>
        <w:tc>
          <w:tcPr>
            <w:tcW w:w="9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corte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3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/17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FDD" w:rsidRPr="00FE7FB6" w:rsidRDefault="003D3FDD" w:rsidP="00501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F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2/19659</w:t>
            </w:r>
          </w:p>
        </w:tc>
      </w:tr>
    </w:tbl>
    <w:p w:rsidR="003D3FDD" w:rsidRPr="00FE7FB6" w:rsidRDefault="003D3FDD" w:rsidP="003D3FDD">
      <w:pPr>
        <w:spacing w:line="440" w:lineRule="exact"/>
        <w:rPr>
          <w:rFonts w:ascii="Times New Roman" w:hAnsi="Times New Roman" w:cs="Times New Roman"/>
          <w:sz w:val="20"/>
          <w:szCs w:val="20"/>
        </w:rPr>
      </w:pPr>
      <w:r w:rsidRPr="00FE7FB6">
        <w:rPr>
          <w:rFonts w:ascii="Times New Roman" w:hAnsi="Times New Roman" w:cs="Times New Roman"/>
          <w:sz w:val="20"/>
          <w:szCs w:val="20"/>
        </w:rPr>
        <w:t xml:space="preserve">Abbreviations: GO, gene ontology; DEMs, differently expressed mRNAs.  </w:t>
      </w:r>
    </w:p>
    <w:p w:rsidR="003D3FDD" w:rsidRDefault="003D3FDD" w:rsidP="003D3FDD">
      <w:pPr>
        <w:spacing w:line="440" w:lineRule="exac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>otes:</w:t>
      </w:r>
    </w:p>
    <w:p w:rsidR="003D3FDD" w:rsidRPr="00FE7FB6" w:rsidRDefault="003D3FDD" w:rsidP="003D3FDD">
      <w:pPr>
        <w:spacing w:line="440" w:lineRule="exact"/>
        <w:rPr>
          <w:rFonts w:ascii="Times New Roman" w:hAnsi="Times New Roman" w:cs="Times New Roman"/>
          <w:sz w:val="20"/>
          <w:szCs w:val="20"/>
        </w:rPr>
      </w:pPr>
      <w:proofErr w:type="spellStart"/>
      <w:r w:rsidRPr="00FE7FB6">
        <w:rPr>
          <w:rFonts w:ascii="Times New Roman" w:hAnsi="Times New Roman" w:cs="Times New Roman"/>
          <w:sz w:val="20"/>
          <w:szCs w:val="20"/>
        </w:rPr>
        <w:t>BGRatio</w:t>
      </w:r>
      <w:proofErr w:type="spellEnd"/>
      <w:r w:rsidRPr="00FE7FB6">
        <w:rPr>
          <w:rFonts w:ascii="Times New Roman" w:hAnsi="Times New Roman" w:cs="Times New Roman"/>
          <w:sz w:val="20"/>
          <w:szCs w:val="20"/>
        </w:rPr>
        <w:t xml:space="preserve"> = M/N, M = size of the </w:t>
      </w:r>
      <w:proofErr w:type="spellStart"/>
      <w:r w:rsidRPr="00FE7FB6">
        <w:rPr>
          <w:rFonts w:ascii="Times New Roman" w:hAnsi="Times New Roman" w:cs="Times New Roman"/>
          <w:sz w:val="20"/>
          <w:szCs w:val="20"/>
        </w:rPr>
        <w:t>geneset</w:t>
      </w:r>
      <w:proofErr w:type="spellEnd"/>
      <w:r w:rsidRPr="00FE7FB6">
        <w:rPr>
          <w:rFonts w:ascii="Times New Roman" w:hAnsi="Times New Roman" w:cs="Times New Roman"/>
          <w:sz w:val="20"/>
          <w:szCs w:val="20"/>
        </w:rPr>
        <w:t xml:space="preserve">, N= size of all of the unique genes in the collection of </w:t>
      </w:r>
      <w:proofErr w:type="spellStart"/>
      <w:r w:rsidRPr="00FE7FB6">
        <w:rPr>
          <w:rFonts w:ascii="Times New Roman" w:hAnsi="Times New Roman" w:cs="Times New Roman"/>
          <w:sz w:val="20"/>
          <w:szCs w:val="20"/>
        </w:rPr>
        <w:t>genesets</w:t>
      </w:r>
      <w:proofErr w:type="spellEnd"/>
      <w:r w:rsidRPr="00FE7FB6">
        <w:rPr>
          <w:rFonts w:ascii="Times New Roman" w:hAnsi="Times New Roman" w:cs="Times New Roman"/>
          <w:sz w:val="20"/>
          <w:szCs w:val="20"/>
        </w:rPr>
        <w:t>.</w:t>
      </w:r>
    </w:p>
    <w:p w:rsidR="003D3FDD" w:rsidRPr="00FE7FB6" w:rsidRDefault="003D3FDD" w:rsidP="003D3FDD">
      <w:pPr>
        <w:spacing w:line="440" w:lineRule="exact"/>
        <w:rPr>
          <w:rFonts w:ascii="Times New Roman" w:hAnsi="Times New Roman" w:cs="Times New Roman"/>
          <w:sz w:val="20"/>
          <w:szCs w:val="20"/>
        </w:rPr>
      </w:pPr>
      <w:proofErr w:type="spellStart"/>
      <w:r w:rsidRPr="00FE7FB6">
        <w:rPr>
          <w:rFonts w:ascii="Times New Roman" w:hAnsi="Times New Roman" w:cs="Times New Roman"/>
          <w:sz w:val="20"/>
          <w:szCs w:val="20"/>
        </w:rPr>
        <w:t>GeneRatio</w:t>
      </w:r>
      <w:proofErr w:type="spellEnd"/>
      <w:r w:rsidRPr="00FE7FB6">
        <w:rPr>
          <w:rFonts w:ascii="Times New Roman" w:hAnsi="Times New Roman" w:cs="Times New Roman"/>
          <w:sz w:val="20"/>
          <w:szCs w:val="20"/>
        </w:rPr>
        <w:t xml:space="preserve"> = k/n, k = size of the overlap of “a vector of gene id” which input with the specific </w:t>
      </w:r>
      <w:proofErr w:type="spellStart"/>
      <w:r w:rsidRPr="00FE7FB6">
        <w:rPr>
          <w:rFonts w:ascii="Times New Roman" w:hAnsi="Times New Roman" w:cs="Times New Roman"/>
          <w:sz w:val="20"/>
          <w:szCs w:val="20"/>
        </w:rPr>
        <w:t>geneset</w:t>
      </w:r>
      <w:proofErr w:type="spellEnd"/>
      <w:r w:rsidRPr="00FE7FB6">
        <w:rPr>
          <w:rFonts w:ascii="Times New Roman" w:hAnsi="Times New Roman" w:cs="Times New Roman"/>
          <w:sz w:val="20"/>
          <w:szCs w:val="20"/>
        </w:rPr>
        <w:t xml:space="preserve">, n = size of the overlap of “a vector of gene id” which input with all the members of the collection of </w:t>
      </w:r>
      <w:proofErr w:type="spellStart"/>
      <w:r w:rsidRPr="00FE7FB6">
        <w:rPr>
          <w:rFonts w:ascii="Times New Roman" w:hAnsi="Times New Roman" w:cs="Times New Roman"/>
          <w:sz w:val="20"/>
          <w:szCs w:val="20"/>
        </w:rPr>
        <w:t>geneset</w:t>
      </w:r>
      <w:proofErr w:type="spellEnd"/>
      <w:r w:rsidRPr="00FE7FB6">
        <w:rPr>
          <w:rFonts w:ascii="Times New Roman" w:hAnsi="Times New Roman" w:cs="Times New Roman"/>
          <w:sz w:val="20"/>
          <w:szCs w:val="20"/>
        </w:rPr>
        <w:t>.</w:t>
      </w:r>
    </w:p>
    <w:p w:rsidR="004D09B7" w:rsidRDefault="004D09B7">
      <w:bookmarkStart w:id="0" w:name="_GoBack"/>
      <w:bookmarkEnd w:id="0"/>
    </w:p>
    <w:sectPr w:rsidR="004D09B7" w:rsidSect="00913964">
      <w:type w:val="continuous"/>
      <w:pgSz w:w="12240" w:h="15840" w:code="1"/>
      <w:pgMar w:top="1008" w:right="1008" w:bottom="1166" w:left="1008" w:header="0" w:footer="0" w:gutter="0"/>
      <w:cols w:space="720"/>
      <w:noEndnote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FDD"/>
    <w:rsid w:val="00060145"/>
    <w:rsid w:val="00230AB2"/>
    <w:rsid w:val="00322729"/>
    <w:rsid w:val="003D3FDD"/>
    <w:rsid w:val="004A20AA"/>
    <w:rsid w:val="004D09B7"/>
    <w:rsid w:val="006B1ADE"/>
    <w:rsid w:val="00913964"/>
    <w:rsid w:val="00993E88"/>
    <w:rsid w:val="00BD7488"/>
    <w:rsid w:val="00C7324F"/>
    <w:rsid w:val="00FC6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1948C2-ED00-4D45-9B33-F0CACD74D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3FD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3F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3FDD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D3F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3FDD"/>
    <w:rPr>
      <w:rFonts w:eastAsiaTheme="minorEastAsia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41</Words>
  <Characters>9926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01-23T09:50:00Z</dcterms:created>
  <dcterms:modified xsi:type="dcterms:W3CDTF">2020-01-23T09:51:00Z</dcterms:modified>
</cp:coreProperties>
</file>